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77AD" w:rsidRDefault="008977AD" w:rsidP="00813984">
      <w:pPr>
        <w:ind w:leftChars="-1" w:rightChars="-390" w:right="-858" w:hanging="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0E7D5C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.</w:t>
      </w:r>
      <w:r w:rsidR="00553985">
        <w:rPr>
          <w:rFonts w:ascii="Times New Roman" w:hAnsi="Times New Roman" w:cs="Times New Roman"/>
          <w:b/>
        </w:rPr>
        <w:t xml:space="preserve"> The</w:t>
      </w:r>
      <w:r w:rsidR="004B21F9">
        <w:rPr>
          <w:rFonts w:ascii="Times New Roman" w:hAnsi="Times New Roman" w:cs="Times New Roman"/>
          <w:b/>
        </w:rPr>
        <w:t xml:space="preserve"> average</w:t>
      </w:r>
      <w:r w:rsidR="00553985">
        <w:rPr>
          <w:rFonts w:ascii="Times New Roman" w:hAnsi="Times New Roman" w:cs="Times New Roman"/>
          <w:b/>
        </w:rPr>
        <w:t xml:space="preserve"> length of hospital stay among patients who had been hospitalized (N=19,298)</w:t>
      </w:r>
      <w:r w:rsidR="004B21F9">
        <w:rPr>
          <w:rFonts w:ascii="Times New Roman" w:hAnsi="Times New Roman" w:cs="Times New Roman"/>
          <w:b/>
        </w:rPr>
        <w:t>.</w:t>
      </w:r>
    </w:p>
    <w:tbl>
      <w:tblPr>
        <w:tblW w:w="4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35"/>
        <w:gridCol w:w="1235"/>
      </w:tblGrid>
      <w:tr w:rsidR="00553985" w:rsidRPr="00553985" w:rsidTr="00553985">
        <w:trPr>
          <w:trHeight w:val="290"/>
        </w:trPr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53985" w:rsidRPr="00553985" w:rsidRDefault="00553985" w:rsidP="005539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85" w:rsidRPr="00553985" w:rsidRDefault="00553985" w:rsidP="00553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3985">
              <w:rPr>
                <w:rFonts w:ascii="Times New Roman" w:eastAsia="Times New Roman" w:hAnsi="Times New Roman" w:cs="Times New Roman"/>
                <w:b/>
                <w:color w:val="000000"/>
              </w:rPr>
              <w:t>Antibiotics prescription</w:t>
            </w:r>
          </w:p>
        </w:tc>
      </w:tr>
      <w:tr w:rsidR="00553985" w:rsidRPr="00553985" w:rsidTr="00553985">
        <w:trPr>
          <w:trHeight w:val="290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85" w:rsidRPr="00553985" w:rsidRDefault="00553985" w:rsidP="00553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985" w:rsidRPr="00553985" w:rsidRDefault="00553985" w:rsidP="00553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3985">
              <w:rPr>
                <w:rFonts w:ascii="Times New Roman" w:eastAsia="Times New Roman" w:hAnsi="Times New Roman" w:cs="Times New Roman"/>
                <w:b/>
                <w:color w:val="000000"/>
              </w:rPr>
              <w:t>Y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985" w:rsidRPr="00553985" w:rsidRDefault="00553985" w:rsidP="00553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3985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</w:tr>
      <w:tr w:rsidR="00553985" w:rsidRPr="00553985" w:rsidTr="00553985">
        <w:trPr>
          <w:trHeight w:val="33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985" w:rsidRPr="00553985" w:rsidRDefault="00553985" w:rsidP="00553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3985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985" w:rsidRPr="00553985" w:rsidRDefault="00553985" w:rsidP="00553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985">
              <w:rPr>
                <w:rFonts w:ascii="Times New Roman" w:eastAsia="Times New Roman" w:hAnsi="Times New Roman" w:cs="Times New Roman"/>
                <w:color w:val="000000"/>
              </w:rPr>
              <w:t>8,14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985" w:rsidRPr="00553985" w:rsidRDefault="00553985" w:rsidP="00553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985">
              <w:rPr>
                <w:rFonts w:ascii="Times New Roman" w:eastAsia="Times New Roman" w:hAnsi="Times New Roman" w:cs="Times New Roman"/>
                <w:color w:val="000000"/>
              </w:rPr>
              <w:t>11,156</w:t>
            </w:r>
          </w:p>
        </w:tc>
      </w:tr>
      <w:tr w:rsidR="00553985" w:rsidRPr="00553985" w:rsidTr="00553985">
        <w:trPr>
          <w:trHeight w:val="29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553985" w:rsidRPr="00553985" w:rsidRDefault="00553985" w:rsidP="00553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53985">
              <w:rPr>
                <w:rFonts w:ascii="Times New Roman" w:eastAsia="Times New Roman" w:hAnsi="Times New Roman" w:cs="Times New Roman"/>
                <w:b/>
                <w:color w:val="000000"/>
              </w:rPr>
              <w:t>Length of hospital stay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553985" w:rsidRPr="00553985" w:rsidRDefault="00553985" w:rsidP="00553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985">
              <w:rPr>
                <w:rFonts w:ascii="Times New Roman" w:eastAsia="Times New Roman" w:hAnsi="Times New Roman" w:cs="Times New Roman"/>
                <w:color w:val="000000"/>
              </w:rPr>
              <w:t>8.1 (9.7)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553985" w:rsidRPr="00553985" w:rsidRDefault="00553985" w:rsidP="00553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3985">
              <w:rPr>
                <w:rFonts w:ascii="Times New Roman" w:eastAsia="Times New Roman" w:hAnsi="Times New Roman" w:cs="Times New Roman"/>
                <w:color w:val="000000"/>
              </w:rPr>
              <w:t>6.3 (5.5)</w:t>
            </w:r>
          </w:p>
        </w:tc>
      </w:tr>
    </w:tbl>
    <w:p w:rsidR="008977AD" w:rsidRDefault="008977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C093C" w:rsidRDefault="009C093C" w:rsidP="00813984">
      <w:pPr>
        <w:ind w:leftChars="-1" w:rightChars="-390" w:right="-858" w:hanging="2"/>
        <w:rPr>
          <w:rFonts w:ascii="Times New Roman" w:hAnsi="Times New Roman" w:cs="Times New Roman"/>
          <w:b/>
        </w:rPr>
        <w:sectPr w:rsidR="009C093C" w:rsidSect="009C09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13984" w:rsidRPr="007E747C" w:rsidRDefault="00813984" w:rsidP="00813984">
      <w:pPr>
        <w:ind w:leftChars="-1" w:rightChars="-390" w:right="-858" w:hanging="2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0E7D5C">
        <w:rPr>
          <w:rFonts w:ascii="Times New Roman" w:hAnsi="Times New Roman" w:cs="Times New Roman"/>
          <w:b/>
        </w:rPr>
        <w:t>B</w:t>
      </w:r>
      <w:r w:rsidR="008977A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1346E7">
        <w:rPr>
          <w:rFonts w:ascii="Times New Roman" w:hAnsi="Times New Roman" w:cs="Times New Roman"/>
          <w:b/>
        </w:rPr>
        <w:t xml:space="preserve">Patient and physician characteristics associated with antibiotic prescribing </w:t>
      </w:r>
      <w:r>
        <w:rPr>
          <w:rFonts w:ascii="Times New Roman" w:hAnsi="Times New Roman" w:cs="Times New Roman"/>
          <w:b/>
          <w:szCs w:val="24"/>
        </w:rPr>
        <w:t xml:space="preserve">for dengue patients </w:t>
      </w:r>
      <w:r w:rsidRPr="007E747C">
        <w:rPr>
          <w:rFonts w:ascii="Times New Roman" w:hAnsi="Times New Roman" w:cs="Times New Roman"/>
          <w:b/>
          <w:szCs w:val="24"/>
        </w:rPr>
        <w:t xml:space="preserve">in </w:t>
      </w:r>
      <w:r>
        <w:rPr>
          <w:rFonts w:ascii="Times New Roman" w:eastAsia="新細明體" w:hAnsi="Times New Roman" w:cs="Times New Roman"/>
          <w:b/>
          <w:bCs/>
          <w:color w:val="000000" w:themeColor="text1"/>
          <w:szCs w:val="24"/>
        </w:rPr>
        <w:t>outpatient</w:t>
      </w:r>
      <w:r w:rsidRPr="007E747C">
        <w:rPr>
          <w:rFonts w:ascii="Times New Roman" w:eastAsia="新細明體" w:hAnsi="Times New Roman" w:cs="Times New Roman"/>
          <w:b/>
          <w:bCs/>
          <w:color w:val="000000" w:themeColor="text1"/>
          <w:szCs w:val="24"/>
        </w:rPr>
        <w:t xml:space="preserve"> setting</w:t>
      </w:r>
      <w:r>
        <w:rPr>
          <w:rFonts w:ascii="Times New Roman" w:eastAsia="新細明體" w:hAnsi="Times New Roman" w:cs="Times New Roman"/>
          <w:b/>
          <w:bCs/>
          <w:color w:val="000000" w:themeColor="text1"/>
          <w:szCs w:val="24"/>
        </w:rPr>
        <w:t>s, Taiwan, 2008-2015</w:t>
      </w:r>
      <w:r w:rsidR="009B7B79">
        <w:rPr>
          <w:rFonts w:ascii="Times New Roman" w:eastAsia="新細明體" w:hAnsi="Times New Roman" w:cs="Times New Roman"/>
          <w:b/>
          <w:bCs/>
          <w:color w:val="000000" w:themeColor="text1"/>
          <w:szCs w:val="24"/>
        </w:rPr>
        <w:t>.</w:t>
      </w:r>
    </w:p>
    <w:tbl>
      <w:tblPr>
        <w:tblW w:w="13335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76"/>
        <w:gridCol w:w="1701"/>
        <w:gridCol w:w="1701"/>
        <w:gridCol w:w="76"/>
        <w:gridCol w:w="1701"/>
        <w:gridCol w:w="1701"/>
      </w:tblGrid>
      <w:tr w:rsidR="00813984" w:rsidRPr="0009273D" w:rsidTr="00B16318">
        <w:trPr>
          <w:trHeight w:val="227"/>
          <w:tblHeader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dengue confirmation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dengue confirmation</w:t>
            </w:r>
          </w:p>
        </w:tc>
      </w:tr>
      <w:tr w:rsidR="00813984" w:rsidRPr="0009273D" w:rsidTr="00B16318">
        <w:trPr>
          <w:trHeight w:val="227"/>
          <w:tblHeader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</w:tr>
      <w:tr w:rsidR="00813984" w:rsidRPr="0009273D" w:rsidTr="009D0A9A">
        <w:trPr>
          <w:trHeight w:val="227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:rsidR="00813984" w:rsidRPr="0009273D" w:rsidRDefault="00813984" w:rsidP="009D0A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cterial Infection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13984" w:rsidRPr="0009273D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813984" w:rsidRPr="0009273D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7 - 1.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2 - 1.33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4 - 1.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0 - 1.16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96 - 1.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97 - 1.65)</w:t>
            </w:r>
          </w:p>
        </w:tc>
      </w:tr>
      <w:tr w:rsidR="00813984" w:rsidRPr="0009273D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  <w:t>Epidemic perio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09273D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09273D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65 - 0.7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62 - 0.72)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7 - 0.9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4 - 0.89)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58 - 0.7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53 - 0.67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1701" w:type="dxa"/>
            <w:tcBorders>
              <w:top w:val="nil"/>
            </w:tcBorders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</w:tcBorders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</w:tcBorders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ge, y</w:t>
            </w:r>
          </w:p>
        </w:tc>
        <w:tc>
          <w:tcPr>
            <w:tcW w:w="1701" w:type="dxa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8-45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6 - 0.93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5 - 0.93)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2 - 0.9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4 - 0.93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5 - 0.9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3 - 0.94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 - 1.04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3 - 1.06)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80 - 0.9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4 - 0.98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4 - 1.1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6 - 1.17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8 - 1.17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9 - 1.18)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01 - 1.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2 - 1.13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13 - 1.2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5 - 1.30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 $30,000 NTD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≥ $30,000 NTD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1 - 0.99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4 - 1.02)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9 - 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2 - 1.02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1 - 1.0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3 - 1.06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5 - 1.03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7 - 1.05)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 - 1.0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5 - 1.07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4 - 1.0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5 - 1.09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Major comorbidity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4 - 1.20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08 - 1.25)</w:t>
            </w: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9 - 1.0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5 - 1.14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1 - 1.3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15 - 1.43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ian characteristics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hysician age, Y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≤</w:t>
            </w: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0-59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6 - 1.07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5 - 1.18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9 - 1.0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5 - 1.21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1 - 1.1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4 - 1.25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≥</w:t>
            </w: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08 - 1.41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1.37 - 1.83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9 - 1.2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24 - 1.72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28 - 1.8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50 - 2.25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hysician sex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1 - 0.82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4 - 1.00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65 - 0.9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5 - 1.06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58 - 0.8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3 - 1.05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hysician specialty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Family medicine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Internal medicine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1 - 0.96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1 - 1.11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9 - 1.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4 - 1.20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6 - 1.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2 - 1.22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A55493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D433F8">
              <w:rPr>
                <w:rFonts w:ascii="Times New Roman" w:hAnsi="Times New Roman" w:cs="Times New Roman"/>
                <w:sz w:val="20"/>
                <w:szCs w:val="20"/>
              </w:rPr>
              <w:t>Otolaryngology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 (2.85 - 4.05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 (2.96 - 4.27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 (2.52 - 3.6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 (2.70 - 3.95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 (3.27 - 5.2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 (3.35 - 5.44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lastRenderedPageBreak/>
              <w:t>Emergency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 (1.92 - 2.58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 (2.67 - 3.88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 (2.23 - 3.1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 (2.43 - 3.86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2.03 - 2.9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(2.71 - 4.23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6 - 1.29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06 - 1.45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5 - 1.1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4 - 1.33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27 - 1.9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28 - 1.93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Average monthly volume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4 - 1.15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8 - 1.11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71 - 0.8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7 - 1.00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1 - 1.3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9 - 1.21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8 - 1.24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4 - 0.99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1 - 0.9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8 - 0.94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01 - 1.3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69 - 1.02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Ownership of practice setting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ublic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56 - 0.72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1 - 0.91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5 - 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0 - 1.06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54 - 0.7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0 - 0.96)</w:t>
            </w:r>
          </w:p>
        </w:tc>
      </w:tr>
      <w:tr w:rsidR="00813984" w:rsidRPr="0009273D" w:rsidTr="009D0A9A">
        <w:trPr>
          <w:trHeight w:val="255"/>
        </w:trPr>
        <w:tc>
          <w:tcPr>
            <w:tcW w:w="4678" w:type="dxa"/>
            <w:gridSpan w:val="2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Accreditation level of practice setting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Medical center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Regional/District hospital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8 - 1.14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2 - 1.16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5 - 1.1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3 - 1.23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7 - 1.0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2 - 1.10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Clinics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18 - 1.51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22 - 1.61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7 - 1.1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04 - 1.46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14 - 1.5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08 - 1.56)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813984" w:rsidRPr="0009273D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Urbanization of practice 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813984" w:rsidRPr="0009273D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on-urban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4 - 1.30)</w:t>
            </w:r>
          </w:p>
        </w:tc>
        <w:tc>
          <w:tcPr>
            <w:tcW w:w="1701" w:type="dxa"/>
            <w:vAlign w:val="center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8 - 1.25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4 - 1.2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3 - 1.21)</w:t>
            </w:r>
          </w:p>
        </w:tc>
        <w:tc>
          <w:tcPr>
            <w:tcW w:w="76" w:type="dxa"/>
            <w:vAlign w:val="bottom"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6 - 1.2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09273D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927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2 - 1.26)</w:t>
            </w:r>
          </w:p>
        </w:tc>
      </w:tr>
    </w:tbl>
    <w:p w:rsidR="00813984" w:rsidRPr="001212E1" w:rsidRDefault="00813984" w:rsidP="00813984">
      <w:pPr>
        <w:spacing w:after="0"/>
        <w:ind w:leftChars="-1" w:hangingChars="1" w:hanging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$</w:t>
      </w:r>
      <w:r w:rsidRPr="001212E1">
        <w:rPr>
          <w:rFonts w:ascii="Times New Roman" w:hAnsi="Times New Roman" w:cs="Times New Roman"/>
          <w:sz w:val="20"/>
          <w:szCs w:val="20"/>
        </w:rPr>
        <w:t xml:space="preserve">30 NTD </w:t>
      </w:r>
      <w:r w:rsidRPr="001212E1">
        <w:rPr>
          <w:rFonts w:ascii="Cambria Math" w:hAnsi="Cambria Math" w:cs="Cambria Math"/>
          <w:sz w:val="20"/>
          <w:szCs w:val="20"/>
        </w:rPr>
        <w:t>≌</w:t>
      </w:r>
      <w:r w:rsidRPr="001212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$</w:t>
      </w:r>
      <w:r w:rsidRPr="001212E1">
        <w:rPr>
          <w:rFonts w:ascii="Times New Roman" w:hAnsi="Times New Roman" w:cs="Times New Roman"/>
          <w:sz w:val="20"/>
          <w:szCs w:val="20"/>
        </w:rPr>
        <w:t>1 US dollar.</w:t>
      </w:r>
    </w:p>
    <w:p w:rsidR="00813984" w:rsidRPr="0090324E" w:rsidRDefault="00813984" w:rsidP="00813984">
      <w:pPr>
        <w:spacing w:after="0"/>
        <w:ind w:leftChars="-1" w:hangingChars="1" w:hanging="2"/>
        <w:rPr>
          <w:rFonts w:ascii="Times New Roman" w:hAnsi="Times New Roman" w:cs="Times New Roman"/>
          <w:sz w:val="20"/>
          <w:szCs w:val="20"/>
        </w:rPr>
      </w:pPr>
      <w:r w:rsidRPr="001212E1">
        <w:rPr>
          <w:rFonts w:ascii="Times New Roman" w:hAnsi="Times New Roman" w:cs="Times New Roman"/>
          <w:sz w:val="20"/>
          <w:szCs w:val="20"/>
        </w:rPr>
        <w:t>Abbreviation: SES, socioeconomic statu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13984" w:rsidRDefault="00813984" w:rsidP="00813984">
      <w:pPr>
        <w:rPr>
          <w:rFonts w:ascii="Times New Roman" w:hAnsi="Times New Roman" w:cs="Times New Roman"/>
        </w:rPr>
      </w:pPr>
    </w:p>
    <w:p w:rsidR="00813984" w:rsidRDefault="00813984" w:rsidP="00813984">
      <w:pPr>
        <w:rPr>
          <w:rFonts w:ascii="Times New Roman" w:hAnsi="Times New Roman" w:cs="Times New Roman"/>
        </w:rPr>
      </w:pPr>
    </w:p>
    <w:p w:rsidR="00813984" w:rsidRDefault="00813984" w:rsidP="008139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13984" w:rsidRPr="007E747C" w:rsidRDefault="00813984" w:rsidP="00813984">
      <w:pPr>
        <w:ind w:leftChars="-1" w:rightChars="-213" w:right="-469" w:hanging="2"/>
        <w:rPr>
          <w:rFonts w:ascii="Times New Roman" w:hAnsi="Times New Roman" w:cs="Times New Roman"/>
          <w:b/>
          <w:szCs w:val="24"/>
        </w:rPr>
      </w:pPr>
      <w:r w:rsidRPr="00836A82">
        <w:rPr>
          <w:rFonts w:ascii="Times New Roman" w:hAnsi="Times New Roman" w:cs="Times New Roman"/>
          <w:b/>
        </w:rPr>
        <w:lastRenderedPageBreak/>
        <w:t xml:space="preserve">Table </w:t>
      </w:r>
      <w:r w:rsidR="000E7D5C">
        <w:rPr>
          <w:rFonts w:ascii="Times New Roman" w:hAnsi="Times New Roman" w:cs="Times New Roman"/>
          <w:b/>
        </w:rPr>
        <w:t>C</w:t>
      </w:r>
      <w:bookmarkStart w:id="0" w:name="_GoBack"/>
      <w:bookmarkEnd w:id="0"/>
      <w:r w:rsidRPr="00836A82">
        <w:rPr>
          <w:rFonts w:ascii="Times New Roman" w:hAnsi="Times New Roman" w:cs="Times New Roman"/>
          <w:b/>
        </w:rPr>
        <w:t xml:space="preserve">. </w:t>
      </w:r>
      <w:r w:rsidRPr="001346E7">
        <w:rPr>
          <w:rFonts w:ascii="Times New Roman" w:hAnsi="Times New Roman" w:cs="Times New Roman"/>
          <w:b/>
        </w:rPr>
        <w:t xml:space="preserve">Patient and physician characteristics associated with antibiotic prescribing </w:t>
      </w:r>
      <w:r>
        <w:rPr>
          <w:rFonts w:ascii="Times New Roman" w:hAnsi="Times New Roman" w:cs="Times New Roman"/>
          <w:b/>
        </w:rPr>
        <w:t xml:space="preserve">for dengue patients in inpatient setting, Taiwan, 2008-2015. </w:t>
      </w:r>
    </w:p>
    <w:tbl>
      <w:tblPr>
        <w:tblW w:w="1333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699"/>
        <w:gridCol w:w="1701"/>
        <w:gridCol w:w="76"/>
        <w:gridCol w:w="1701"/>
        <w:gridCol w:w="1701"/>
        <w:gridCol w:w="76"/>
        <w:gridCol w:w="1701"/>
        <w:gridCol w:w="1701"/>
      </w:tblGrid>
      <w:tr w:rsidR="00813984" w:rsidRPr="00300CFC" w:rsidTr="00B16318">
        <w:trPr>
          <w:trHeight w:val="227"/>
          <w:tblHeader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dengue confirmation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 dengue confirmation</w:t>
            </w:r>
          </w:p>
        </w:tc>
      </w:tr>
      <w:tr w:rsidR="00813984" w:rsidRPr="00300CFC" w:rsidTr="00B16318">
        <w:trPr>
          <w:trHeight w:val="227"/>
          <w:tblHeader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</w:tr>
      <w:tr w:rsidR="00813984" w:rsidRPr="00300CFC" w:rsidTr="009D0A9A">
        <w:trPr>
          <w:trHeight w:val="227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:rsidR="00813984" w:rsidRPr="00300CFC" w:rsidRDefault="00813984" w:rsidP="009D0A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cterial Infections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300CFC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1.72 - 2.7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45 - 2.39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87 - 2.2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71 - 2.00)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 (1.94 - 3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1.63 - 2.81)</w:t>
            </w:r>
          </w:p>
        </w:tc>
      </w:tr>
      <w:tr w:rsidR="00813984" w:rsidRPr="00300CFC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  <w:t>Epidemic period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300CFC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2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9 - 0.9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62 - 0.84)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1 - 1.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4 - 1.07)</w:t>
            </w:r>
          </w:p>
        </w:tc>
        <w:tc>
          <w:tcPr>
            <w:tcW w:w="76" w:type="dxa"/>
            <w:tcBorders>
              <w:top w:val="nil"/>
              <w:bottom w:val="nil"/>
            </w:tcBorders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2 - 1.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3 - 1.04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</w:tcBorders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</w:tcBorders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ge, y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8-45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9 - 1.23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5 - 1.20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6 - 1.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4 - 1.19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0 - 1.2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5 - 1.23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1.78 - 2.13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71 - 2.06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44 - 2.1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43 - 2.16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1.82 - 2.2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1.69 - 2.10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8 - 1.30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18 - 1.31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9 - 1.5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18 - 1.57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7 - 1.3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18 - 1.33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 $30,000 NTD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≥ $30,000 NTD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2 - 1.04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8 - 0.99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6 - 1.0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3 - 1.01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5 - 1.0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9 - 1.03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1 - 1.25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6 - 1.07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2 - 1.2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9 - 1.07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13 - 1.2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7 - 1.11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Major comorbidity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1.43 - 1.69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23 - 1.48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21 - 1.8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12 - 1.77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40 - 1.7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7 - 1.44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ian characteristics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hysician age, Y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≤</w:t>
            </w: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0-59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6 - 1.08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8 - 1.13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3 - 1.4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99 - 1.54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6 - 1.1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2 - 1.11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≥</w:t>
            </w: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2 - 1.06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3 - 1.07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54 - 1.7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4 - 1.78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44 - 1.1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43 - 1.05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hysician sex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ind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4 - 1.08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3 - 1.08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2 - 1.2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3 - 1.27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5 - 1.1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2 - 1.12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Average monthly volume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lastRenderedPageBreak/>
              <w:t>Medium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5 - 0.97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4 - 1.02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1 - 0.9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1 - 0.93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2 - 0.9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2 - 1.00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2 - 1.10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5 - 1.17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4 - 1.2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4 - 1.20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8 - 1.0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0 - 1.16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Ownership of practice setting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ublic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9 - 1.06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2 - 1.07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9 - 1.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7 - 1.23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2 - 1.1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4 - 1.13)</w:t>
            </w:r>
          </w:p>
        </w:tc>
      </w:tr>
      <w:tr w:rsidR="00813984" w:rsidRPr="00300CFC" w:rsidTr="009D0A9A">
        <w:trPr>
          <w:trHeight w:val="255"/>
        </w:trPr>
        <w:tc>
          <w:tcPr>
            <w:tcW w:w="4676" w:type="dxa"/>
            <w:gridSpan w:val="2"/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Accreditation level of practice setting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" w:type="dxa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Medical center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Regional/District hospital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55 - 0.72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56 - 0.75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8 - 1.1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0 - 1.29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46 - 0.6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48 - 0.66)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</w:tcPr>
          <w:p w:rsidR="00813984" w:rsidRPr="00300CFC" w:rsidRDefault="00813984" w:rsidP="009D0A9A">
            <w:pPr>
              <w:spacing w:after="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Urbanization of practice 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699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13984" w:rsidRPr="00300CFC" w:rsidTr="009D0A9A">
        <w:trPr>
          <w:trHeight w:val="25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ind w:leftChars="88" w:left="224" w:hangingChars="15" w:hanging="30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on-urban</w:t>
            </w:r>
          </w:p>
        </w:tc>
        <w:tc>
          <w:tcPr>
            <w:tcW w:w="1699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7 - 1.23)</w:t>
            </w:r>
          </w:p>
        </w:tc>
        <w:tc>
          <w:tcPr>
            <w:tcW w:w="1701" w:type="dxa"/>
            <w:vAlign w:val="center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00 - 1.56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78 - 1.3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83 - 1.55)</w:t>
            </w:r>
          </w:p>
        </w:tc>
        <w:tc>
          <w:tcPr>
            <w:tcW w:w="76" w:type="dxa"/>
            <w:vAlign w:val="bottom"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6 - 0.9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13984" w:rsidRPr="00300CFC" w:rsidRDefault="00813984" w:rsidP="009D0A9A">
            <w:pPr>
              <w:spacing w:after="0"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300C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1 - 1.41)</w:t>
            </w:r>
          </w:p>
        </w:tc>
      </w:tr>
    </w:tbl>
    <w:p w:rsidR="00813984" w:rsidRPr="001212E1" w:rsidRDefault="00813984" w:rsidP="00813984">
      <w:pPr>
        <w:spacing w:after="0"/>
        <w:ind w:leftChars="-1" w:hangingChars="1" w:hanging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$</w:t>
      </w:r>
      <w:r w:rsidRPr="001212E1">
        <w:rPr>
          <w:rFonts w:ascii="Times New Roman" w:hAnsi="Times New Roman" w:cs="Times New Roman"/>
          <w:sz w:val="20"/>
          <w:szCs w:val="20"/>
        </w:rPr>
        <w:t xml:space="preserve">30 NTD </w:t>
      </w:r>
      <w:r w:rsidRPr="001212E1">
        <w:rPr>
          <w:rFonts w:ascii="Cambria Math" w:hAnsi="Cambria Math" w:cs="Cambria Math"/>
          <w:sz w:val="20"/>
          <w:szCs w:val="20"/>
        </w:rPr>
        <w:t>≌</w:t>
      </w:r>
      <w:r w:rsidRPr="001212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$</w:t>
      </w:r>
      <w:r w:rsidRPr="001212E1">
        <w:rPr>
          <w:rFonts w:ascii="Times New Roman" w:hAnsi="Times New Roman" w:cs="Times New Roman"/>
          <w:sz w:val="20"/>
          <w:szCs w:val="20"/>
        </w:rPr>
        <w:t>1 US dollar.</w:t>
      </w:r>
    </w:p>
    <w:p w:rsidR="005C2CF6" w:rsidRDefault="00813984" w:rsidP="00813984">
      <w:r w:rsidRPr="001212E1">
        <w:rPr>
          <w:rFonts w:ascii="Times New Roman" w:hAnsi="Times New Roman" w:cs="Times New Roman"/>
          <w:sz w:val="20"/>
          <w:szCs w:val="20"/>
        </w:rPr>
        <w:t>Abbreviation: SES, socioeconomic status</w:t>
      </w:r>
      <w:r w:rsidR="00F71100">
        <w:rPr>
          <w:rFonts w:ascii="Times New Roman" w:hAnsi="Times New Roman" w:cs="Times New Roman"/>
          <w:sz w:val="20"/>
          <w:szCs w:val="20"/>
        </w:rPr>
        <w:t>.</w:t>
      </w:r>
    </w:p>
    <w:sectPr w:rsidR="005C2CF6" w:rsidSect="008139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66C4" w:rsidRDefault="007866C4" w:rsidP="00A55493">
      <w:pPr>
        <w:spacing w:after="0" w:line="240" w:lineRule="auto"/>
      </w:pPr>
      <w:r>
        <w:separator/>
      </w:r>
    </w:p>
  </w:endnote>
  <w:endnote w:type="continuationSeparator" w:id="0">
    <w:p w:rsidR="007866C4" w:rsidRDefault="007866C4" w:rsidP="00A55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66C4" w:rsidRDefault="007866C4" w:rsidP="00A55493">
      <w:pPr>
        <w:spacing w:after="0" w:line="240" w:lineRule="auto"/>
      </w:pPr>
      <w:r>
        <w:separator/>
      </w:r>
    </w:p>
  </w:footnote>
  <w:footnote w:type="continuationSeparator" w:id="0">
    <w:p w:rsidR="007866C4" w:rsidRDefault="007866C4" w:rsidP="00A55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84"/>
    <w:rsid w:val="000E7D5C"/>
    <w:rsid w:val="004B21F9"/>
    <w:rsid w:val="00553985"/>
    <w:rsid w:val="00557807"/>
    <w:rsid w:val="005C2CF6"/>
    <w:rsid w:val="007866C4"/>
    <w:rsid w:val="00813984"/>
    <w:rsid w:val="008977AD"/>
    <w:rsid w:val="00931C82"/>
    <w:rsid w:val="009B7B79"/>
    <w:rsid w:val="009C093C"/>
    <w:rsid w:val="00A55493"/>
    <w:rsid w:val="00B16318"/>
    <w:rsid w:val="00F71100"/>
    <w:rsid w:val="00FA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153D3"/>
  <w15:chartTrackingRefBased/>
  <w15:docId w15:val="{C7A60C4F-6AA4-478B-A80F-FD3B64320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3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4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493"/>
  </w:style>
  <w:style w:type="paragraph" w:styleId="Footer">
    <w:name w:val="footer"/>
    <w:basedOn w:val="Normal"/>
    <w:link w:val="FooterChar"/>
    <w:uiPriority w:val="99"/>
    <w:unhideWhenUsed/>
    <w:rsid w:val="00A554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30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Jung Shen</dc:creator>
  <cp:keywords/>
  <dc:description/>
  <cp:lastModifiedBy>Yi-Jung Shen</cp:lastModifiedBy>
  <cp:revision>2</cp:revision>
  <dcterms:created xsi:type="dcterms:W3CDTF">2022-01-27T21:01:00Z</dcterms:created>
  <dcterms:modified xsi:type="dcterms:W3CDTF">2022-01-27T21:01:00Z</dcterms:modified>
</cp:coreProperties>
</file>